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7729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1B631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6315">
        <w:rPr>
          <w:rFonts w:ascii="Times New Roman" w:hAnsi="Times New Roman" w:cs="Times New Roman"/>
          <w:b/>
          <w:sz w:val="24"/>
          <w:szCs w:val="24"/>
          <w:lang w:val="en-US"/>
        </w:rPr>
        <w:t>Overview of the extracted study results of all stud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1680"/>
        <w:gridCol w:w="820"/>
        <w:gridCol w:w="1140"/>
        <w:gridCol w:w="680"/>
        <w:gridCol w:w="880"/>
        <w:gridCol w:w="1820"/>
        <w:gridCol w:w="1200"/>
        <w:gridCol w:w="700"/>
        <w:gridCol w:w="620"/>
        <w:gridCol w:w="580"/>
        <w:gridCol w:w="720"/>
        <w:gridCol w:w="720"/>
        <w:gridCol w:w="800"/>
      </w:tblGrid>
      <w:tr w:rsidR="00263CF7" w:rsidRPr="001B6315" w:rsidTr="00874226">
        <w:trPr>
          <w:trHeight w:val="57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I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  <w:t>Author, yea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  <w:t>Desig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  <w:t>Patient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  <w:t>W: n (%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  <w:t>Ag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  <w:t>SD (week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  <w:t>Ref. Sd.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  <w:t>T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  <w:t>FP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  <w:t>F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  <w:t>T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  <w:t>Sen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de-CH"/>
              </w:rPr>
              <w:t>Spec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</w:pPr>
            <w:proofErr w:type="spellStart"/>
            <w:r w:rsidRPr="001B6315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Kozin</w:t>
            </w:r>
            <w:proofErr w:type="spellEnd"/>
            <w:r w:rsidRPr="001B6315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, 198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P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28 (56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48.3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1B6315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</w:pPr>
            <w:r w:rsidRPr="001B6315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75.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1B6315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N</w:t>
            </w: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78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Leitha, 19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82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6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0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21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O'Donoghue</w:t>
            </w:r>
            <w:proofErr w:type="spellEnd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, 19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2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Schiepers</w:t>
            </w:r>
            <w:proofErr w:type="spellEnd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, 19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7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5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5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Todorovic, 19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8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6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Weiss 19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60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Mackinnon</w:t>
            </w:r>
            <w:proofErr w:type="spellEnd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19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8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Wang, 19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3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>Clinic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56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Okudan</w:t>
            </w:r>
            <w:proofErr w:type="spellEnd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, 2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7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>Clinic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45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Constantinesco</w:t>
            </w:r>
            <w:proofErr w:type="spellEnd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19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1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4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Kozi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6</w:t>
            </w:r>
          </w:p>
        </w:tc>
      </w:tr>
      <w:tr w:rsidR="00263CF7" w:rsidRPr="003435F6" w:rsidTr="00874226">
        <w:trPr>
          <w:trHeight w:val="9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 A+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Tepperman</w:t>
            </w:r>
            <w:proofErr w:type="spellEnd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1984 </w:t>
            </w: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and</w:t>
            </w:r>
            <w:proofErr w:type="spellEnd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</w:t>
            </w: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Greyson</w:t>
            </w:r>
            <w:proofErr w:type="spellEnd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19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7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4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Kozi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3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lastRenderedPageBreak/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Werner 19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Kozi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1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Holder 19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8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1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3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Kozi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0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Davidoff</w:t>
            </w:r>
            <w:proofErr w:type="spellEnd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19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5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5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5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0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Kozi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1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Schurmann, 2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75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7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9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6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Kim 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6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Park, 2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3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3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2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.00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Park, 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7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5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23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Park, 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75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Park, 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7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3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Park, 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1-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25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Kwon 20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0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Budape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72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Moon 2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0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0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Budape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77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Wüppenhorst</w:t>
            </w:r>
            <w:proofErr w:type="spellEnd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, 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8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6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0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5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Brueh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2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Konzelman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5</w:t>
            </w:r>
            <w:r>
              <w:rPr>
                <w:rFonts w:eastAsia="Times New Roman" w:cs="Arial"/>
                <w:szCs w:val="20"/>
                <w:lang w:eastAsia="de-CH"/>
              </w:rPr>
              <w:t xml:space="preserve"> (3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 xml:space="preserve">Budapest </w:t>
            </w: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criteri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Konzelman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 xml:space="preserve">&lt;6 </w:t>
            </w: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m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 xml:space="preserve">Budapest </w:t>
            </w: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criteri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lastRenderedPageBreak/>
              <w:t>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Konzelman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 xml:space="preserve">&gt;6 </w:t>
            </w: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m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 xml:space="preserve">Budapest </w:t>
            </w: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criteri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AlSharif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>, 2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6</w:t>
            </w:r>
            <w:r>
              <w:rPr>
                <w:rFonts w:eastAsia="Times New Roman" w:cs="Arial"/>
                <w:szCs w:val="20"/>
                <w:lang w:eastAsia="de-CH"/>
              </w:rPr>
              <w:t xml:space="preserve"> (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8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AlSharif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>, 2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8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&lt;3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AlSharif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>, 2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8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 xml:space="preserve">&gt;3 </w:t>
            </w: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m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76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AlSharif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>, 2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8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Subgroup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 xml:space="preserve"> </w:t>
            </w: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vasomotor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 xml:space="preserve"> </w:t>
            </w: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sympt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AlSharif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>, 20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8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Subgroup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 xml:space="preserve"> </w:t>
            </w: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motor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 xml:space="preserve"> / </w:t>
            </w: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trophic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 xml:space="preserve"> </w:t>
            </w: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chang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Handa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>, 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6</w:t>
            </w:r>
            <w:r>
              <w:rPr>
                <w:rFonts w:eastAsia="Times New Roman" w:cs="Arial"/>
                <w:szCs w:val="20"/>
                <w:lang w:eastAsia="de-CH"/>
              </w:rPr>
              <w:t xml:space="preserve"> (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Sampath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>, 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8</w:t>
            </w:r>
            <w:r>
              <w:rPr>
                <w:rFonts w:eastAsia="Times New Roman" w:cs="Arial"/>
                <w:szCs w:val="20"/>
                <w:lang w:eastAsia="de-CH"/>
              </w:rPr>
              <w:t xml:space="preserve"> (5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N.R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Sampath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>, 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>
              <w:rPr>
                <w:rFonts w:eastAsia="Times New Roman" w:cs="Arial"/>
                <w:szCs w:val="20"/>
                <w:lang w:eastAsia="de-CH"/>
              </w:rPr>
              <w:t>N.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0-20week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Sampath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>, 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>
              <w:rPr>
                <w:rFonts w:eastAsia="Times New Roman" w:cs="Arial"/>
                <w:szCs w:val="20"/>
                <w:lang w:eastAsia="de-CH"/>
              </w:rPr>
              <w:t>N.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 xml:space="preserve">20-60 </w:t>
            </w: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week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Sampath</w:t>
            </w:r>
            <w:proofErr w:type="spellEnd"/>
            <w:r w:rsidRPr="003435F6">
              <w:rPr>
                <w:rFonts w:eastAsia="Times New Roman" w:cs="Arial"/>
                <w:szCs w:val="20"/>
                <w:lang w:eastAsia="de-CH"/>
              </w:rPr>
              <w:t>, 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>
              <w:rPr>
                <w:rFonts w:eastAsia="Times New Roman" w:cs="Arial"/>
                <w:szCs w:val="20"/>
                <w:lang w:eastAsia="de-CH"/>
              </w:rPr>
              <w:t>N.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 xml:space="preserve">&gt;60 </w:t>
            </w: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week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Sezer, 2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9</w:t>
            </w:r>
            <w:r>
              <w:rPr>
                <w:rFonts w:eastAsia="Times New Roman" w:cs="Arial"/>
                <w:szCs w:val="20"/>
                <w:lang w:eastAsia="de-CH"/>
              </w:rPr>
              <w:t xml:space="preserve"> (7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Sezer, 2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 xml:space="preserve">≤1 </w:t>
            </w:r>
            <w:proofErr w:type="spellStart"/>
            <w:r w:rsidRPr="003435F6">
              <w:rPr>
                <w:rFonts w:eastAsia="Times New Roman" w:cs="Arial"/>
                <w:szCs w:val="20"/>
                <w:lang w:eastAsia="de-CH"/>
              </w:rPr>
              <w:t>mon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Sezer, 2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&gt;1-3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eastAsia="Times New Roman" w:cs="Arial"/>
                <w:szCs w:val="20"/>
                <w:lang w:eastAsia="de-CH"/>
              </w:rPr>
            </w:pPr>
            <w:r w:rsidRPr="003435F6">
              <w:rPr>
                <w:rFonts w:eastAsia="Times New Roman" w:cs="Arial"/>
                <w:szCs w:val="20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6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lastRenderedPageBreak/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Bruehl</w:t>
            </w:r>
            <w:proofErr w:type="spellEnd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, 2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4</w:t>
            </w:r>
            <w:r>
              <w:rPr>
                <w:rFonts w:ascii="Times New Roman" w:eastAsia="Times New Roman" w:hAnsi="Times New Roman" w:cs="Times New Roman"/>
                <w:sz w:val="22"/>
                <w:lang w:eastAsia="de-CH"/>
              </w:rPr>
              <w:t xml:space="preserve"> (6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12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Bruehl</w:t>
            </w:r>
            <w:proofErr w:type="spellEnd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, 2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3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Clu</w:t>
            </w:r>
            <w:r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ster 1, vasomotor dysfunction, S</w:t>
            </w:r>
            <w:r w:rsidRPr="003435F6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D 27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900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Bruehl</w:t>
            </w:r>
            <w:proofErr w:type="spellEnd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, 200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40.4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Cluster 2, pain and sensory, S</w:t>
            </w:r>
            <w:r w:rsidRPr="003435F6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D 34.6 month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  <w:tr w:rsidR="00263CF7" w:rsidRPr="003435F6" w:rsidTr="00874226">
        <w:trPr>
          <w:trHeight w:val="15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proofErr w:type="spellStart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Bruehl</w:t>
            </w:r>
            <w:proofErr w:type="spellEnd"/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, 20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.R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39.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 xml:space="preserve">Cluster 3: florid with high vasomotor, pain symptoms, </w:t>
            </w:r>
            <w:r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SD</w:t>
            </w:r>
            <w:r w:rsidRPr="003435F6">
              <w:rPr>
                <w:rFonts w:ascii="Times New Roman" w:eastAsia="Times New Roman" w:hAnsi="Times New Roman" w:cs="Times New Roman"/>
                <w:sz w:val="22"/>
                <w:lang w:val="en-US" w:eastAsia="de-CH"/>
              </w:rPr>
              <w:t>D 23.3 month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IAS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3CF7" w:rsidRPr="003435F6" w:rsidRDefault="00263CF7" w:rsidP="00874226">
            <w:pPr>
              <w:rPr>
                <w:rFonts w:ascii="Times New Roman" w:eastAsia="Times New Roman" w:hAnsi="Times New Roman" w:cs="Times New Roman"/>
                <w:sz w:val="22"/>
                <w:lang w:eastAsia="de-CH"/>
              </w:rPr>
            </w:pPr>
            <w:r w:rsidRPr="003435F6">
              <w:rPr>
                <w:rFonts w:ascii="Times New Roman" w:eastAsia="Times New Roman" w:hAnsi="Times New Roman" w:cs="Times New Roman"/>
                <w:sz w:val="22"/>
                <w:lang w:eastAsia="de-CH"/>
              </w:rPr>
              <w:t>N/A</w:t>
            </w:r>
          </w:p>
        </w:tc>
      </w:tr>
    </w:tbl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W, women; SD, symptom duration; Ref. Sd., reference standards; TP, true positive; FP, false positive; FN, false negative; TN, true negative; Sens, sensitivity; Spec, specificity; R, retrospective study design; P, prospective study design; M, mixed retrospective and prospective study design; N.R., not reported; N/A, not applicable</w:t>
      </w:r>
    </w:p>
    <w:p w:rsidR="00263CF7" w:rsidRDefault="00263CF7" w:rsidP="00263CF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63CF7" w:rsidSect="0032747E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altName w:val="Courier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Geneva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sans-serif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738B2"/>
    <w:multiLevelType w:val="hybridMultilevel"/>
    <w:tmpl w:val="208E3C8C"/>
    <w:lvl w:ilvl="0" w:tplc="AC466DB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397D26"/>
    <w:multiLevelType w:val="hybridMultilevel"/>
    <w:tmpl w:val="CA025626"/>
    <w:lvl w:ilvl="0" w:tplc="4CD61428">
      <w:start w:val="1"/>
      <w:numFmt w:val="decimal"/>
      <w:lvlText w:val="(%1)"/>
      <w:lvlJc w:val="left"/>
      <w:pPr>
        <w:ind w:left="720" w:hanging="360"/>
      </w:pPr>
      <w:rPr>
        <w:rFonts w:ascii="Arial" w:eastAsia="Calibri" w:hAnsi="Arial" w:cs="Times New Roman" w:hint="default"/>
        <w:sz w:val="20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CF7"/>
    <w:rsid w:val="000A3C4D"/>
    <w:rsid w:val="001B6315"/>
    <w:rsid w:val="00263CF7"/>
    <w:rsid w:val="00AA10AC"/>
    <w:rsid w:val="00B7317D"/>
    <w:rsid w:val="00D22C5B"/>
    <w:rsid w:val="00D7729D"/>
    <w:rsid w:val="00EA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3CF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3CF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63CF7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63CF7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263CF7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263CF7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263CF7"/>
    <w:pPr>
      <w:keepNext/>
      <w:keepLines/>
      <w:spacing w:before="200"/>
      <w:outlineLvl w:val="5"/>
    </w:pPr>
    <w:rPr>
      <w:rFonts w:eastAsiaTheme="majorEastAsia" w:cstheme="majorBidi"/>
      <w:b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3CF7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3CF7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63CF7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63CF7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63CF7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3CF7"/>
    <w:rPr>
      <w:rFonts w:ascii="Arial" w:eastAsiaTheme="majorEastAsia" w:hAnsi="Arial" w:cstheme="majorBidi"/>
      <w:b/>
      <w:iCs/>
      <w:color w:val="243F60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263CF7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63CF7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263CF7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3CF7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263CF7"/>
    <w:pPr>
      <w:numPr>
        <w:numId w:val="2"/>
      </w:numPr>
      <w:ind w:left="357" w:hanging="357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263CF7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63CF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3C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3CF7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3CF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3C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3CF7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3CF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3CF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263CF7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63CF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63CF7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63CF7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63CF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263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vorlage17">
    <w:name w:val="Formatvorlage17"/>
    <w:uiPriority w:val="1"/>
    <w:rsid w:val="00263CF7"/>
    <w:rPr>
      <w:rFonts w:ascii="Arial" w:hAnsi="Arial"/>
      <w:color w:val="auto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3CF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3CF7"/>
    <w:rPr>
      <w:rFonts w:ascii="Arial" w:hAnsi="Arial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263C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3CF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3CF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63CF7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63CF7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263CF7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263CF7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263CF7"/>
    <w:pPr>
      <w:keepNext/>
      <w:keepLines/>
      <w:spacing w:before="200"/>
      <w:outlineLvl w:val="5"/>
    </w:pPr>
    <w:rPr>
      <w:rFonts w:eastAsiaTheme="majorEastAsia" w:cstheme="majorBidi"/>
      <w:b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3CF7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3CF7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63CF7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63CF7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63CF7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3CF7"/>
    <w:rPr>
      <w:rFonts w:ascii="Arial" w:eastAsiaTheme="majorEastAsia" w:hAnsi="Arial" w:cstheme="majorBidi"/>
      <w:b/>
      <w:iCs/>
      <w:color w:val="243F60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263CF7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63CF7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263CF7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3CF7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263CF7"/>
    <w:pPr>
      <w:numPr>
        <w:numId w:val="2"/>
      </w:numPr>
      <w:ind w:left="357" w:hanging="357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263CF7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63CF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3C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3CF7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3CF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3C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3CF7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3CF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3CF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263CF7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63CF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63CF7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63CF7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63CF7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263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vorlage17">
    <w:name w:val="Formatvorlage17"/>
    <w:uiPriority w:val="1"/>
    <w:rsid w:val="00263CF7"/>
    <w:rPr>
      <w:rFonts w:ascii="Arial" w:hAnsi="Arial"/>
      <w:color w:val="auto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3CF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263C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3CF7"/>
    <w:rPr>
      <w:rFonts w:ascii="Arial" w:hAnsi="Arial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263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1640D8-55E6-4C7F-B75A-F354BF01C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BAB71D</Template>
  <TotalTime>0</TotalTime>
  <Pages>4</Pages>
  <Words>488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3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tli, Maria Monika</dc:creator>
  <cp:lastModifiedBy>Wertli, Maria Monika</cp:lastModifiedBy>
  <cp:revision>5</cp:revision>
  <dcterms:created xsi:type="dcterms:W3CDTF">2017-03-01T18:56:00Z</dcterms:created>
  <dcterms:modified xsi:type="dcterms:W3CDTF">2017-03-03T06:28:00Z</dcterms:modified>
</cp:coreProperties>
</file>